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E13E9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FB0DEA3" wp14:editId="1F59EA6F">
            <wp:extent cx="5534025" cy="3653586"/>
            <wp:effectExtent l="0" t="0" r="0" b="4445"/>
            <wp:docPr id="1" name="Picture 1" descr="C:\Users\LENOVO\OneDrive\Desktop\JIS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OneDrive\Desktop\JIS\Pict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658" cy="3682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318" w:rsidRDefault="00016D55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51318"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. S1. </w:t>
      </w:r>
      <w:r w:rsidR="00751318">
        <w:rPr>
          <w:rFonts w:ascii="Times New Roman" w:eastAsia="Times New Roman" w:hAnsi="Times New Roman" w:cs="Times New Roman"/>
          <w:color w:val="000000"/>
          <w:sz w:val="24"/>
          <w:szCs w:val="24"/>
        </w:rPr>
        <w:t>Map representing the sampling locations in bulk grain storages and grain supply chains across Tamil Nadu, India</w:t>
      </w: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51318" w:rsidRDefault="00751318" w:rsidP="00751318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7836848" wp14:editId="674488B1">
            <wp:extent cx="3243580" cy="30727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318" w:rsidRPr="00D443FB" w:rsidRDefault="00016D55" w:rsidP="0075131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51318">
        <w:rPr>
          <w:rFonts w:ascii="Times New Roman" w:eastAsia="Times New Roman" w:hAnsi="Times New Roman" w:cs="Times New Roman"/>
          <w:b/>
          <w:sz w:val="24"/>
          <w:szCs w:val="24"/>
        </w:rPr>
        <w:t xml:space="preserve">Fig. S2a. </w:t>
      </w:r>
      <w:r w:rsidR="00751318" w:rsidRPr="00D443FB">
        <w:rPr>
          <w:rFonts w:ascii="Times New Roman" w:eastAsia="Times New Roman" w:hAnsi="Times New Roman" w:cs="Times New Roman"/>
          <w:sz w:val="24"/>
          <w:szCs w:val="24"/>
        </w:rPr>
        <w:t>Ramachandran plot for the resistant DLD protein</w:t>
      </w: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3CD5C7" wp14:editId="77E20736">
            <wp:extent cx="3651885" cy="337756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318" w:rsidRPr="00D443FB" w:rsidRDefault="00016D55" w:rsidP="0075131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51318">
        <w:rPr>
          <w:rFonts w:ascii="Times New Roman" w:eastAsia="Times New Roman" w:hAnsi="Times New Roman" w:cs="Times New Roman"/>
          <w:b/>
          <w:sz w:val="24"/>
          <w:szCs w:val="24"/>
        </w:rPr>
        <w:t xml:space="preserve">Fig. S2b. </w:t>
      </w:r>
      <w:r w:rsidR="00751318" w:rsidRPr="00D443FB">
        <w:rPr>
          <w:rFonts w:ascii="Times New Roman" w:eastAsia="Times New Roman" w:hAnsi="Times New Roman" w:cs="Times New Roman"/>
          <w:sz w:val="24"/>
          <w:szCs w:val="24"/>
        </w:rPr>
        <w:t>Ramachandran plot for the susceptible DLD protein</w:t>
      </w:r>
    </w:p>
    <w:p w:rsidR="00751318" w:rsidRPr="00D443FB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/>
    <w:p w:rsidR="00751318" w:rsidRDefault="00751318" w:rsidP="00751318">
      <w:pPr>
        <w:sectPr w:rsidR="00751318" w:rsidSect="002518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51318" w:rsidRDefault="00751318" w:rsidP="0075131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53B8D3E" wp14:editId="48A64948">
            <wp:extent cx="6389370" cy="27679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70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318" w:rsidRPr="00D443FB" w:rsidRDefault="00016D55" w:rsidP="0075131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016D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51318">
        <w:rPr>
          <w:rFonts w:ascii="Times New Roman" w:eastAsia="Times New Roman" w:hAnsi="Times New Roman" w:cs="Times New Roman"/>
          <w:b/>
          <w:sz w:val="24"/>
          <w:szCs w:val="24"/>
        </w:rPr>
        <w:t xml:space="preserve">Fig. S3a, b. </w:t>
      </w:r>
      <w:r w:rsidR="00751318" w:rsidRPr="00D443FB">
        <w:rPr>
          <w:rFonts w:ascii="Times New Roman" w:eastAsia="Times New Roman" w:hAnsi="Times New Roman" w:cs="Times New Roman"/>
          <w:sz w:val="24"/>
          <w:szCs w:val="24"/>
        </w:rPr>
        <w:t xml:space="preserve">Modelled protein structure of DLD from susceptible and resistant </w:t>
      </w:r>
      <w:r w:rsidR="00751318" w:rsidRPr="00D443FB"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751318" w:rsidRPr="00D443FB">
        <w:rPr>
          <w:rFonts w:ascii="Times New Roman" w:eastAsia="Times New Roman" w:hAnsi="Times New Roman" w:cs="Times New Roman"/>
          <w:i/>
          <w:sz w:val="24"/>
          <w:szCs w:val="24"/>
        </w:rPr>
        <w:t>oryzae</w:t>
      </w:r>
      <w:proofErr w:type="spellEnd"/>
      <w:r w:rsidR="00751318" w:rsidRPr="00D443F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751318" w:rsidRPr="00D443FB">
        <w:rPr>
          <w:rFonts w:ascii="Times New Roman" w:eastAsia="Times New Roman" w:hAnsi="Times New Roman" w:cs="Times New Roman"/>
          <w:sz w:val="24"/>
          <w:szCs w:val="24"/>
        </w:rPr>
        <w:t xml:space="preserve">strain. </w:t>
      </w:r>
    </w:p>
    <w:p w:rsidR="00751318" w:rsidRPr="00D443FB" w:rsidRDefault="00751318" w:rsidP="00751318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443FB">
        <w:rPr>
          <w:rFonts w:ascii="Times New Roman" w:eastAsia="Times New Roman" w:hAnsi="Times New Roman" w:cs="Times New Roman"/>
          <w:sz w:val="24"/>
          <w:szCs w:val="24"/>
        </w:rPr>
        <w:t>The resistant strain showing mutation at position 141 (K&gt;E)</w:t>
      </w:r>
    </w:p>
    <w:p w:rsidR="00751318" w:rsidRDefault="00751318" w:rsidP="00751318"/>
    <w:p w:rsidR="00751318" w:rsidRDefault="00751318" w:rsidP="00751318"/>
    <w:p w:rsidR="00070F3D" w:rsidRDefault="00070F3D"/>
    <w:sectPr w:rsidR="00070F3D" w:rsidSect="002518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318"/>
    <w:rsid w:val="00016D55"/>
    <w:rsid w:val="00070F3D"/>
    <w:rsid w:val="0075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8C5C1-5713-483D-8BF4-27880214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18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5-30T07:00:00Z</dcterms:created>
  <dcterms:modified xsi:type="dcterms:W3CDTF">2023-09-08T05:31:00Z</dcterms:modified>
</cp:coreProperties>
</file>